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40235" w:rsidRDefault="00024EC5"/>
    <w:tbl>
      <w:tblPr>
        <w:tblW w:w="10000" w:type="dxa"/>
        <w:tblLook w:val="04A0" w:firstRow="1" w:lastRow="0" w:firstColumn="1" w:lastColumn="0" w:noHBand="0" w:noVBand="1"/>
      </w:tblPr>
      <w:tblGrid>
        <w:gridCol w:w="2343"/>
        <w:gridCol w:w="1277"/>
        <w:gridCol w:w="1276"/>
        <w:gridCol w:w="1276"/>
        <w:gridCol w:w="1276"/>
        <w:gridCol w:w="1276"/>
        <w:gridCol w:w="1276"/>
      </w:tblGrid>
      <w:tr w:rsidR="00505E98" w:rsidRPr="00024EC5" w:rsidTr="00A81D07">
        <w:trPr>
          <w:trHeight w:val="740"/>
        </w:trPr>
        <w:tc>
          <w:tcPr>
            <w:tcW w:w="100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05E98" w:rsidRPr="0009415F" w:rsidRDefault="00505E98" w:rsidP="00A81D07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S3A</w:t>
            </w:r>
            <w:r w:rsidR="00024EC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Table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: </w:t>
            </w:r>
            <w:r w:rsidRPr="0009415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Linear regression of associations between con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tinuous self-reported and </w:t>
            </w:r>
            <w:r w:rsidRPr="0009415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smartphone measures of social integration</w:t>
            </w:r>
          </w:p>
        </w:tc>
      </w:tr>
      <w:tr w:rsidR="00505E98" w:rsidRPr="0009415F" w:rsidTr="00A81D07">
        <w:trPr>
          <w:trHeight w:val="500"/>
        </w:trPr>
        <w:tc>
          <w:tcPr>
            <w:tcW w:w="2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E98" w:rsidRPr="0009415F" w:rsidRDefault="00505E98" w:rsidP="00A81D07">
            <w:pPr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09415F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765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E98" w:rsidRPr="0009415F" w:rsidRDefault="00505E98" w:rsidP="00A81D0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09415F">
              <w:rPr>
                <w:rFonts w:ascii="Times New Roman" w:eastAsia="Times New Roman" w:hAnsi="Times New Roman"/>
                <w:b/>
                <w:bCs/>
                <w:color w:val="000000"/>
              </w:rPr>
              <w:t>Social Integration</w:t>
            </w:r>
          </w:p>
        </w:tc>
      </w:tr>
      <w:tr w:rsidR="00505E98" w:rsidRPr="00024EC5" w:rsidTr="00A81D07">
        <w:trPr>
          <w:trHeight w:val="640"/>
        </w:trPr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E98" w:rsidRPr="0009415F" w:rsidRDefault="00505E98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9415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8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05E98" w:rsidRPr="0009415F" w:rsidRDefault="00505E98" w:rsidP="00A81D0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9415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Self-reported social role diversity (Face-to-face contact)</w:t>
            </w:r>
          </w:p>
        </w:tc>
        <w:tc>
          <w:tcPr>
            <w:tcW w:w="38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05E98" w:rsidRPr="0009415F" w:rsidRDefault="00505E98" w:rsidP="00A81D0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9415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Self-reported social role diversity (Non-face-to-face contact) </w:t>
            </w:r>
          </w:p>
        </w:tc>
      </w:tr>
      <w:tr w:rsidR="00505E98" w:rsidRPr="0009415F" w:rsidTr="00A81D07">
        <w:trPr>
          <w:trHeight w:val="48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E98" w:rsidRPr="0009415F" w:rsidRDefault="00505E98" w:rsidP="00A81D07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09415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Smartphone measure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05E98" w:rsidRPr="0009415F" w:rsidRDefault="00505E98" w:rsidP="00A81D0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09415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Coe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05E98" w:rsidRPr="0009415F" w:rsidRDefault="00505E98" w:rsidP="00A81D0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09415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05E98" w:rsidRPr="0009415F" w:rsidRDefault="00505E98" w:rsidP="00A81D0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09415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05E98" w:rsidRPr="0009415F" w:rsidRDefault="00505E98" w:rsidP="00A81D0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09415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Coe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05E98" w:rsidRPr="0009415F" w:rsidRDefault="00505E98" w:rsidP="00A81D0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09415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05E98" w:rsidRPr="0009415F" w:rsidRDefault="00505E98" w:rsidP="00A81D0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09415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505E98" w:rsidRPr="0009415F" w:rsidTr="00A81D07">
        <w:trPr>
          <w:trHeight w:val="320"/>
        </w:trPr>
        <w:tc>
          <w:tcPr>
            <w:tcW w:w="23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5E98" w:rsidRPr="0009415F" w:rsidRDefault="00505E98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9415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ocial network size (calls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E98" w:rsidRPr="0009415F" w:rsidRDefault="00505E98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9415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E98" w:rsidRPr="0009415F" w:rsidRDefault="00505E98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9415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[-0.00;0.02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E98" w:rsidRPr="0009415F" w:rsidRDefault="00505E98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9415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E98" w:rsidRPr="0009415F" w:rsidRDefault="00505E98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9415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E98" w:rsidRPr="0009415F" w:rsidRDefault="00505E98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9415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[0.01;0.03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E98" w:rsidRPr="0009415F" w:rsidRDefault="00505E98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9415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505E98" w:rsidRPr="0009415F" w:rsidTr="00A81D07">
        <w:trPr>
          <w:trHeight w:val="32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5E98" w:rsidRPr="0009415F" w:rsidRDefault="00505E98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9415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ocial network size (texts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E98" w:rsidRPr="0009415F" w:rsidRDefault="00505E98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9415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E98" w:rsidRPr="0009415F" w:rsidRDefault="00505E98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9415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[0.00;0.02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E98" w:rsidRPr="0009415F" w:rsidRDefault="00505E98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9415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E98" w:rsidRPr="0009415F" w:rsidRDefault="00505E98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9415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E98" w:rsidRPr="0009415F" w:rsidRDefault="00505E98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9415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[0.01;0.02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E98" w:rsidRPr="0009415F" w:rsidRDefault="00505E98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9415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505E98" w:rsidRPr="00024EC5" w:rsidTr="00A81D07">
        <w:trPr>
          <w:trHeight w:val="420"/>
        </w:trPr>
        <w:tc>
          <w:tcPr>
            <w:tcW w:w="1000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5E98" w:rsidRPr="0009415F" w:rsidRDefault="00505E98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09415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95%CI= 95% confidence interval. All OR adjusted for age, gender and co-habitation.</w:t>
            </w:r>
          </w:p>
        </w:tc>
      </w:tr>
    </w:tbl>
    <w:p w:rsidR="00505E98" w:rsidRDefault="00505E98" w:rsidP="00505E98">
      <w:pPr>
        <w:rPr>
          <w:rFonts w:ascii="Times New Roman" w:hAnsi="Times New Roman"/>
          <w:b/>
          <w:sz w:val="24"/>
          <w:szCs w:val="24"/>
          <w:lang w:val="en-GB"/>
        </w:rPr>
      </w:pPr>
    </w:p>
    <w:p w:rsidR="00505E98" w:rsidRDefault="00505E98" w:rsidP="00505E98">
      <w:pPr>
        <w:rPr>
          <w:rFonts w:ascii="Times New Roman" w:hAnsi="Times New Roman"/>
          <w:b/>
          <w:sz w:val="24"/>
          <w:szCs w:val="24"/>
          <w:lang w:val="en-GB"/>
        </w:rPr>
      </w:pPr>
    </w:p>
    <w:p w:rsidR="00505E98" w:rsidRDefault="00505E98" w:rsidP="00505E98">
      <w:pPr>
        <w:rPr>
          <w:rFonts w:ascii="Times New Roman" w:hAnsi="Times New Roman"/>
          <w:b/>
          <w:sz w:val="24"/>
          <w:szCs w:val="24"/>
          <w:lang w:val="en-GB"/>
        </w:rPr>
      </w:pPr>
    </w:p>
    <w:p w:rsidR="00505E98" w:rsidRDefault="00505E98" w:rsidP="00505E98">
      <w:pPr>
        <w:rPr>
          <w:rFonts w:ascii="Times New Roman" w:hAnsi="Times New Roman"/>
          <w:b/>
          <w:sz w:val="24"/>
          <w:szCs w:val="24"/>
          <w:lang w:val="en-GB"/>
        </w:rPr>
      </w:pPr>
    </w:p>
    <w:p w:rsidR="00505E98" w:rsidRDefault="00505E98" w:rsidP="00505E98">
      <w:pPr>
        <w:rPr>
          <w:rFonts w:ascii="Times New Roman" w:hAnsi="Times New Roman"/>
          <w:b/>
          <w:sz w:val="24"/>
          <w:szCs w:val="24"/>
          <w:lang w:val="en-GB"/>
        </w:rPr>
      </w:pPr>
    </w:p>
    <w:tbl>
      <w:tblPr>
        <w:tblW w:w="10000" w:type="dxa"/>
        <w:tblLook w:val="04A0" w:firstRow="1" w:lastRow="0" w:firstColumn="1" w:lastColumn="0" w:noHBand="0" w:noVBand="1"/>
      </w:tblPr>
      <w:tblGrid>
        <w:gridCol w:w="2558"/>
        <w:gridCol w:w="1241"/>
        <w:gridCol w:w="1241"/>
        <w:gridCol w:w="1240"/>
        <w:gridCol w:w="1240"/>
        <w:gridCol w:w="1240"/>
        <w:gridCol w:w="1240"/>
      </w:tblGrid>
      <w:tr w:rsidR="00505E98" w:rsidRPr="00024EC5" w:rsidTr="00A81D07">
        <w:trPr>
          <w:trHeight w:val="780"/>
        </w:trPr>
        <w:tc>
          <w:tcPr>
            <w:tcW w:w="100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5E98" w:rsidRPr="0009415F" w:rsidRDefault="00505E98" w:rsidP="00A81D07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9415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S3B</w:t>
            </w:r>
            <w:r w:rsidR="00024EC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Table</w:t>
            </w:r>
            <w:bookmarkStart w:id="0" w:name="_GoBack"/>
            <w:bookmarkEnd w:id="0"/>
            <w:r w:rsidRPr="0009415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: Linear regression of associations between continuous self-reported and smartphone measures of tie strength</w:t>
            </w:r>
          </w:p>
        </w:tc>
      </w:tr>
      <w:tr w:rsidR="00505E98" w:rsidRPr="0009415F" w:rsidTr="00A81D07">
        <w:trPr>
          <w:trHeight w:val="320"/>
        </w:trPr>
        <w:tc>
          <w:tcPr>
            <w:tcW w:w="2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E98" w:rsidRPr="0009415F" w:rsidRDefault="00505E98" w:rsidP="00A81D07">
            <w:pPr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09415F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744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E98" w:rsidRPr="0009415F" w:rsidRDefault="00505E98" w:rsidP="00A81D0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09415F">
              <w:rPr>
                <w:rFonts w:ascii="Times New Roman" w:eastAsia="Times New Roman" w:hAnsi="Times New Roman"/>
                <w:b/>
                <w:bCs/>
                <w:color w:val="000000"/>
              </w:rPr>
              <w:t>Tie strength</w:t>
            </w:r>
          </w:p>
        </w:tc>
      </w:tr>
      <w:tr w:rsidR="00505E98" w:rsidRPr="00024EC5" w:rsidTr="00A81D07">
        <w:trPr>
          <w:trHeight w:val="620"/>
        </w:trPr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E98" w:rsidRPr="0009415F" w:rsidRDefault="00505E98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9415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7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05E98" w:rsidRPr="0009415F" w:rsidRDefault="00505E98" w:rsidP="00A81D0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9415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Total face-to-face contact frequency                     </w:t>
            </w:r>
          </w:p>
        </w:tc>
        <w:tc>
          <w:tcPr>
            <w:tcW w:w="37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05E98" w:rsidRPr="0009415F" w:rsidRDefault="00505E98" w:rsidP="00A81D0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9415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Total non-face-to-face contact frequency </w:t>
            </w:r>
          </w:p>
        </w:tc>
      </w:tr>
      <w:tr w:rsidR="00505E98" w:rsidRPr="0009415F" w:rsidTr="00A81D07">
        <w:trPr>
          <w:trHeight w:val="320"/>
        </w:trPr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E98" w:rsidRPr="0009415F" w:rsidRDefault="00505E98" w:rsidP="00A81D07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09415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Smartphone measures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05E98" w:rsidRPr="0009415F" w:rsidRDefault="00505E98" w:rsidP="00A81D0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09415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Coef.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05E98" w:rsidRPr="0009415F" w:rsidRDefault="00505E98" w:rsidP="00A81D0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09415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05E98" w:rsidRPr="0009415F" w:rsidRDefault="00505E98" w:rsidP="00A81D0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09415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05E98" w:rsidRPr="0009415F" w:rsidRDefault="00505E98" w:rsidP="00A81D0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09415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Coef.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05E98" w:rsidRPr="0009415F" w:rsidRDefault="00505E98" w:rsidP="00A81D0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09415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05E98" w:rsidRPr="0009415F" w:rsidRDefault="00505E98" w:rsidP="00A81D0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09415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505E98" w:rsidRPr="0009415F" w:rsidTr="00A81D07">
        <w:trPr>
          <w:trHeight w:val="320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E98" w:rsidRPr="0009415F" w:rsidRDefault="00505E98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9415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requency of call interactions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E98" w:rsidRPr="0009415F" w:rsidRDefault="00505E98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9415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E98" w:rsidRPr="0009415F" w:rsidRDefault="00505E98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9415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[0.08;0.26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E98" w:rsidRPr="0009415F" w:rsidRDefault="00505E98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9415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E98" w:rsidRPr="0009415F" w:rsidRDefault="00505E98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9415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E98" w:rsidRPr="0009415F" w:rsidRDefault="00505E98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9415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[0.19;0.39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E98" w:rsidRPr="0009415F" w:rsidRDefault="00505E98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9415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505E98" w:rsidRPr="0009415F" w:rsidTr="00A81D07">
        <w:trPr>
          <w:trHeight w:val="320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E98" w:rsidRPr="0009415F" w:rsidRDefault="00505E98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9415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requency of text interactions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E98" w:rsidRPr="0009415F" w:rsidRDefault="00505E98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9415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E98" w:rsidRPr="0009415F" w:rsidRDefault="00505E98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9415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[0.01;0.02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E98" w:rsidRPr="0009415F" w:rsidRDefault="00505E98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9415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E98" w:rsidRPr="0009415F" w:rsidRDefault="00505E98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9415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E98" w:rsidRPr="0009415F" w:rsidRDefault="00505E98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9415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[0.01;0.03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E98" w:rsidRPr="0009415F" w:rsidRDefault="00505E98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9415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505E98" w:rsidRPr="0009415F" w:rsidTr="00A81D07">
        <w:trPr>
          <w:trHeight w:val="320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E98" w:rsidRPr="0009415F" w:rsidRDefault="00505E98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9415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all duration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E98" w:rsidRPr="0009415F" w:rsidRDefault="00505E98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9415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E98" w:rsidRPr="0009415F" w:rsidRDefault="00505E98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9415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[-0.00;0.0.01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E98" w:rsidRPr="0009415F" w:rsidRDefault="00505E98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9415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E98" w:rsidRPr="0009415F" w:rsidRDefault="00505E98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9415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E98" w:rsidRPr="0009415F" w:rsidRDefault="00505E98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9415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[0.00;0.01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E98" w:rsidRPr="0009415F" w:rsidRDefault="00505E98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9415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505E98" w:rsidRPr="0009415F" w:rsidTr="00A81D07">
        <w:trPr>
          <w:trHeight w:val="320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E98" w:rsidRPr="0009415F" w:rsidRDefault="00505E98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9415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all reciprocity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E98" w:rsidRPr="0009415F" w:rsidRDefault="00505E98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9415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E98" w:rsidRPr="0009415F" w:rsidRDefault="00505E98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9415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[0.05;0.17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E98" w:rsidRPr="0009415F" w:rsidRDefault="00505E98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9415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E98" w:rsidRPr="0009415F" w:rsidRDefault="00505E98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9415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E98" w:rsidRPr="0009415F" w:rsidRDefault="00505E98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9415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[0.14;0.27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E98" w:rsidRPr="0009415F" w:rsidRDefault="00505E98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9415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505E98" w:rsidRPr="0009415F" w:rsidTr="00A81D07">
        <w:trPr>
          <w:trHeight w:val="320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E98" w:rsidRPr="0009415F" w:rsidRDefault="00505E98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9415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ext reciprocity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E98" w:rsidRPr="0009415F" w:rsidRDefault="00505E98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9415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E98" w:rsidRPr="0009415F" w:rsidRDefault="00505E98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9415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[0.02;0.08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E98" w:rsidRPr="0009415F" w:rsidRDefault="00505E98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9415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E98" w:rsidRPr="0009415F" w:rsidRDefault="00505E98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9415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E98" w:rsidRPr="0009415F" w:rsidRDefault="00505E98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9415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[0.03;10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E98" w:rsidRPr="0009415F" w:rsidRDefault="00505E98" w:rsidP="00A81D0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9415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505E98" w:rsidRPr="00024EC5" w:rsidTr="00A81D07">
        <w:trPr>
          <w:trHeight w:val="560"/>
        </w:trPr>
        <w:tc>
          <w:tcPr>
            <w:tcW w:w="1000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5E98" w:rsidRPr="0009415F" w:rsidRDefault="00505E98" w:rsidP="00A81D0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09415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95%CI= 95% confidence interval. All OR adjusted for age, gender and co-habitation.</w:t>
            </w:r>
          </w:p>
        </w:tc>
      </w:tr>
    </w:tbl>
    <w:p w:rsidR="00505E98" w:rsidRPr="00E543B8" w:rsidRDefault="00505E98">
      <w:pPr>
        <w:rPr>
          <w:lang w:val="en-US"/>
        </w:rPr>
      </w:pPr>
    </w:p>
    <w:sectPr w:rsidR="00505E98" w:rsidRPr="00E543B8" w:rsidSect="00F20871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outline"/>
  <w:zoom w:percent="120"/>
  <w:doNotDisplayPageBoundarie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E98"/>
    <w:rsid w:val="00024EC5"/>
    <w:rsid w:val="00071F2A"/>
    <w:rsid w:val="00081B99"/>
    <w:rsid w:val="000A0A9A"/>
    <w:rsid w:val="000C69F4"/>
    <w:rsid w:val="000D791A"/>
    <w:rsid w:val="000E6F7E"/>
    <w:rsid w:val="001213E8"/>
    <w:rsid w:val="00126E64"/>
    <w:rsid w:val="001A58B2"/>
    <w:rsid w:val="001B2555"/>
    <w:rsid w:val="0026075D"/>
    <w:rsid w:val="0026230D"/>
    <w:rsid w:val="002E1545"/>
    <w:rsid w:val="002F4CFB"/>
    <w:rsid w:val="003344A4"/>
    <w:rsid w:val="00334706"/>
    <w:rsid w:val="003B655E"/>
    <w:rsid w:val="004074BA"/>
    <w:rsid w:val="00433BBA"/>
    <w:rsid w:val="004627D4"/>
    <w:rsid w:val="00493990"/>
    <w:rsid w:val="004A2F96"/>
    <w:rsid w:val="00505E98"/>
    <w:rsid w:val="0052479A"/>
    <w:rsid w:val="00534C8F"/>
    <w:rsid w:val="0054490C"/>
    <w:rsid w:val="005566C4"/>
    <w:rsid w:val="005A2676"/>
    <w:rsid w:val="005D0633"/>
    <w:rsid w:val="00657D67"/>
    <w:rsid w:val="00680D49"/>
    <w:rsid w:val="006A5247"/>
    <w:rsid w:val="006B2511"/>
    <w:rsid w:val="0070683F"/>
    <w:rsid w:val="0078231E"/>
    <w:rsid w:val="007A3B15"/>
    <w:rsid w:val="007B7696"/>
    <w:rsid w:val="007F383B"/>
    <w:rsid w:val="007F7E2A"/>
    <w:rsid w:val="00823C48"/>
    <w:rsid w:val="008775BF"/>
    <w:rsid w:val="008D4619"/>
    <w:rsid w:val="009244FA"/>
    <w:rsid w:val="009613DE"/>
    <w:rsid w:val="009727BB"/>
    <w:rsid w:val="009826CE"/>
    <w:rsid w:val="009B0843"/>
    <w:rsid w:val="009F026B"/>
    <w:rsid w:val="00AB12EE"/>
    <w:rsid w:val="00AB4854"/>
    <w:rsid w:val="00AE2EAE"/>
    <w:rsid w:val="00B004CE"/>
    <w:rsid w:val="00B965EA"/>
    <w:rsid w:val="00BD3183"/>
    <w:rsid w:val="00BF3D37"/>
    <w:rsid w:val="00C11C4D"/>
    <w:rsid w:val="00C16DC5"/>
    <w:rsid w:val="00C42F2F"/>
    <w:rsid w:val="00C84FC1"/>
    <w:rsid w:val="00CF5ECB"/>
    <w:rsid w:val="00D64300"/>
    <w:rsid w:val="00DD7806"/>
    <w:rsid w:val="00DE5D89"/>
    <w:rsid w:val="00DF3DBC"/>
    <w:rsid w:val="00DF70AE"/>
    <w:rsid w:val="00E11BD8"/>
    <w:rsid w:val="00E22ADC"/>
    <w:rsid w:val="00E31F4A"/>
    <w:rsid w:val="00E543B8"/>
    <w:rsid w:val="00E963C0"/>
    <w:rsid w:val="00EA6E82"/>
    <w:rsid w:val="00F20871"/>
    <w:rsid w:val="00F273C1"/>
    <w:rsid w:val="00F4351F"/>
    <w:rsid w:val="00F73AF5"/>
    <w:rsid w:val="00F910C2"/>
    <w:rsid w:val="00FE204F"/>
    <w:rsid w:val="00FF0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A41EF7"/>
  <w14:defaultImageDpi w14:val="32767"/>
  <w15:chartTrackingRefBased/>
  <w15:docId w15:val="{63483090-574D-6B4E-AD67-B23776C1B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05E98"/>
    <w:rPr>
      <w:rFonts w:ascii="Calibri" w:hAnsi="Calibri" w:cs="Times New Roman"/>
      <w:sz w:val="22"/>
      <w:szCs w:val="22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6</Words>
  <Characters>112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te Dissing</dc:creator>
  <cp:keywords/>
  <dc:description/>
  <cp:lastModifiedBy>Nete Dissing</cp:lastModifiedBy>
  <cp:revision>2</cp:revision>
  <dcterms:created xsi:type="dcterms:W3CDTF">2018-08-07T10:31:00Z</dcterms:created>
  <dcterms:modified xsi:type="dcterms:W3CDTF">2018-08-15T07:07:00Z</dcterms:modified>
</cp:coreProperties>
</file>